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762C" w:rsidRPr="004A0DB8" w:rsidRDefault="0081762C" w:rsidP="0081762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Hlk122104578"/>
      <w:r w:rsidRPr="004A0DB8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Engineering</w:t>
      </w:r>
      <w:r w:rsidRPr="004A0DB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bookmarkStart w:id="1" w:name="_Hlk122163123"/>
      <w:r w:rsidRPr="004A0DB8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g</w:t>
      </w:r>
      <w:r w:rsidRPr="004A0DB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rowth phenotypes</w:t>
      </w:r>
      <w:bookmarkEnd w:id="1"/>
      <w:r w:rsidRPr="004A0DB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of </w:t>
      </w:r>
      <w:r w:rsidRPr="004A0DB8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Aspergillus oryzae</w:t>
      </w:r>
      <w:r w:rsidRPr="004A0DB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Pr="004A0DB8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for</w:t>
      </w:r>
      <w:r w:rsidRPr="004A0DB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L-malate production</w:t>
      </w:r>
    </w:p>
    <w:bookmarkEnd w:id="0"/>
    <w:p w:rsidR="0081762C" w:rsidRPr="004A0DB8" w:rsidRDefault="0081762C" w:rsidP="0081762C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6"/>
          <w:szCs w:val="26"/>
        </w:rPr>
      </w:pPr>
    </w:p>
    <w:p w:rsidR="0081762C" w:rsidRPr="004A0DB8" w:rsidRDefault="0081762C" w:rsidP="0081762C">
      <w:pPr>
        <w:spacing w:line="480" w:lineRule="auto"/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</w:pPr>
      <w:r w:rsidRPr="004A0DB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Huiyun</w:t>
      </w:r>
      <w:r w:rsidRPr="004A0DB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4A0DB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Zuo</w:t>
      </w: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  <w:vertAlign w:val="superscript"/>
        </w:rPr>
        <w:t>1,2</w:t>
      </w: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  <w:t>, Lihao Ji</w:t>
      </w: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  <w:vertAlign w:val="superscript"/>
        </w:rPr>
        <w:t>1,2</w:t>
      </w: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  <w:t>, Jingyu Pan</w:t>
      </w: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  <w:vertAlign w:val="superscript"/>
        </w:rPr>
        <w:t>1,2</w:t>
      </w: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  <w:t>, X</w:t>
      </w:r>
      <w:r w:rsidRPr="004A0DB8">
        <w:rPr>
          <w:rFonts w:ascii="Times New Roman" w:eastAsia="楷体" w:hAnsi="Times New Roman" w:cs="Times New Roman" w:hint="eastAsia"/>
          <w:bCs/>
          <w:color w:val="000000" w:themeColor="text1"/>
          <w:sz w:val="24"/>
          <w:szCs w:val="24"/>
        </w:rPr>
        <w:t>iulai</w:t>
      </w: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  <w:t xml:space="preserve"> C</w:t>
      </w:r>
      <w:r w:rsidRPr="004A0DB8">
        <w:rPr>
          <w:rFonts w:ascii="Times New Roman" w:eastAsia="楷体" w:hAnsi="Times New Roman" w:cs="Times New Roman" w:hint="eastAsia"/>
          <w:bCs/>
          <w:color w:val="000000" w:themeColor="text1"/>
          <w:sz w:val="24"/>
          <w:szCs w:val="24"/>
        </w:rPr>
        <w:t>hen</w:t>
      </w: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  <w:vertAlign w:val="superscript"/>
        </w:rPr>
        <w:t>1,2</w:t>
      </w: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  <w:t>, Cong Gao</w:t>
      </w: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  <w:vertAlign w:val="superscript"/>
        </w:rPr>
        <w:t>1,2</w:t>
      </w: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  <w:t>, Liang Guo</w:t>
      </w: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  <w:vertAlign w:val="superscript"/>
        </w:rPr>
        <w:t>1,2</w:t>
      </w: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  <w:t>, Jia Liu</w:t>
      </w: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  <w:vertAlign w:val="superscript"/>
        </w:rPr>
        <w:t>1,2</w:t>
      </w: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  <w:t>,</w:t>
      </w:r>
      <w:r w:rsidRPr="004A0DB8">
        <w:rPr>
          <w:color w:val="000000" w:themeColor="text1"/>
        </w:rPr>
        <w:t xml:space="preserve"> </w:t>
      </w: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  <w:t>Wanqing Wei</w:t>
      </w: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  <w:vertAlign w:val="superscript"/>
        </w:rPr>
        <w:t>1,2</w:t>
      </w: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  <w:t>, Jing Wu</w:t>
      </w: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  <w:t>, Wei Song</w:t>
      </w: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  <w:t>, Liming Liu</w:t>
      </w: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  <w:vertAlign w:val="superscript"/>
        </w:rPr>
        <w:t>1,2*</w:t>
      </w: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  <w:t>.</w:t>
      </w:r>
    </w:p>
    <w:p w:rsidR="0081762C" w:rsidRPr="004A0DB8" w:rsidRDefault="0081762C" w:rsidP="0081762C">
      <w:pPr>
        <w:widowControl/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81762C" w:rsidRPr="004A0DB8" w:rsidRDefault="0081762C" w:rsidP="0081762C">
      <w:pPr>
        <w:spacing w:line="480" w:lineRule="auto"/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</w:pP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  <w:t>State Key Laboratory of Food Science and Technology, Jiangnan University, Wuxi, Jiangsu 214122, China</w:t>
      </w:r>
    </w:p>
    <w:p w:rsidR="0081762C" w:rsidRPr="004A0DB8" w:rsidRDefault="0081762C" w:rsidP="0081762C">
      <w:pPr>
        <w:spacing w:line="480" w:lineRule="auto"/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</w:pP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4A0DB8">
        <w:rPr>
          <w:color w:val="000000" w:themeColor="text1"/>
        </w:rPr>
        <w:t xml:space="preserve"> </w:t>
      </w: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  <w:t>International Joint Laboratory on Food Safety, Jiangnan University,</w:t>
      </w:r>
      <w:r w:rsidRPr="004A0DB8">
        <w:rPr>
          <w:rFonts w:ascii="Times New Roman" w:eastAsia="楷体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  <w:t>Wuxi 214122,</w:t>
      </w:r>
      <w:r w:rsidRPr="004A0DB8">
        <w:rPr>
          <w:rFonts w:ascii="Times New Roman" w:eastAsia="楷体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  <w:t>China</w:t>
      </w:r>
    </w:p>
    <w:p w:rsidR="0081762C" w:rsidRPr="004A0DB8" w:rsidRDefault="0081762C" w:rsidP="0081762C">
      <w:pPr>
        <w:spacing w:line="480" w:lineRule="auto"/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</w:pP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  <w:t>School of Pharmaceutical Science, Jiangnan University, Wuxi</w:t>
      </w:r>
      <w:r w:rsidRPr="004A0DB8">
        <w:rPr>
          <w:rFonts w:ascii="Times New Roman" w:eastAsia="楷体" w:hAnsi="Times New Roman" w:cs="Times New Roman" w:hint="eastAsia"/>
          <w:bCs/>
          <w:color w:val="000000" w:themeColor="text1"/>
          <w:sz w:val="24"/>
          <w:szCs w:val="24"/>
        </w:rPr>
        <w:t>,</w:t>
      </w: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  <w:t xml:space="preserve"> Jiangsu 214122, China</w:t>
      </w:r>
    </w:p>
    <w:p w:rsidR="0081762C" w:rsidRPr="004A0DB8" w:rsidRDefault="0081762C" w:rsidP="0081762C">
      <w:pPr>
        <w:spacing w:line="480" w:lineRule="auto"/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</w:pPr>
    </w:p>
    <w:p w:rsidR="0081762C" w:rsidRPr="004A0DB8" w:rsidRDefault="0081762C" w:rsidP="0081762C">
      <w:pPr>
        <w:spacing w:line="480" w:lineRule="auto"/>
        <w:rPr>
          <w:b/>
          <w:color w:val="000000" w:themeColor="text1"/>
          <w:sz w:val="24"/>
          <w:szCs w:val="24"/>
        </w:rPr>
      </w:pPr>
      <w:r w:rsidRPr="004A0DB8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>* Corresponding author.</w:t>
      </w:r>
      <w:r w:rsidRPr="004A0DB8">
        <w:rPr>
          <w:b/>
          <w:color w:val="000000" w:themeColor="text1"/>
          <w:sz w:val="24"/>
          <w:szCs w:val="24"/>
        </w:rPr>
        <w:t xml:space="preserve"> </w:t>
      </w:r>
    </w:p>
    <w:p w:rsidR="0081762C" w:rsidRPr="004A0DB8" w:rsidRDefault="0081762C" w:rsidP="0081762C">
      <w:pPr>
        <w:spacing w:line="480" w:lineRule="auto"/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</w:pP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  <w:t>State Key Laboratory of Food Science and Technology, Jiangnan University,</w:t>
      </w:r>
      <w:r w:rsidRPr="004A0DB8">
        <w:rPr>
          <w:rFonts w:ascii="Times New Roman" w:eastAsia="楷体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  <w:t>1800 Lihu Road, Wuxi 214122, China.</w:t>
      </w:r>
    </w:p>
    <w:p w:rsidR="0081762C" w:rsidRPr="004A0DB8" w:rsidRDefault="0081762C" w:rsidP="0081762C">
      <w:pPr>
        <w:spacing w:line="480" w:lineRule="auto"/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</w:pP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  <w:t>Fax/Tel.: +86-510-85197875.</w:t>
      </w:r>
    </w:p>
    <w:p w:rsidR="0081762C" w:rsidRPr="004A0DB8" w:rsidRDefault="0081762C" w:rsidP="0081762C">
      <w:pPr>
        <w:spacing w:line="480" w:lineRule="auto"/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</w:pP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  <w:t>E-mail: mingll@jiangnan.edu.cn</w:t>
      </w:r>
      <w:r w:rsidRPr="004A0DB8">
        <w:rPr>
          <w:color w:val="000000" w:themeColor="text1"/>
          <w:sz w:val="24"/>
          <w:szCs w:val="24"/>
        </w:rPr>
        <w:t xml:space="preserve"> </w:t>
      </w:r>
      <w:r w:rsidRPr="004A0DB8">
        <w:rPr>
          <w:rFonts w:ascii="Times New Roman" w:eastAsia="楷体" w:hAnsi="Times New Roman" w:cs="Times New Roman"/>
          <w:bCs/>
          <w:color w:val="000000" w:themeColor="text1"/>
          <w:sz w:val="24"/>
          <w:szCs w:val="24"/>
        </w:rPr>
        <w:t>(Liming Liu).</w:t>
      </w:r>
    </w:p>
    <w:p w:rsidR="00096F4F" w:rsidRPr="004A0DB8" w:rsidRDefault="00096F4F" w:rsidP="00096F4F">
      <w:pPr>
        <w:widowControl/>
        <w:jc w:val="left"/>
        <w:rPr>
          <w:rFonts w:ascii="Times New Roman" w:eastAsia="DengXian" w:hAnsi="Times New Roman" w:cs="Times New Roman"/>
          <w:color w:val="000000" w:themeColor="text1"/>
          <w:sz w:val="24"/>
          <w:szCs w:val="24"/>
          <w:u w:val="single"/>
          <w:lang w:bidi="ar"/>
        </w:rPr>
      </w:pPr>
      <w:r w:rsidRPr="004A0DB8">
        <w:rPr>
          <w:rFonts w:ascii="Times New Roman" w:eastAsia="DengXian" w:hAnsi="Times New Roman" w:cs="Times New Roman"/>
          <w:color w:val="000000" w:themeColor="text1"/>
          <w:sz w:val="24"/>
          <w:szCs w:val="24"/>
          <w:u w:val="single"/>
          <w:lang w:bidi="ar"/>
        </w:rPr>
        <w:br w:type="page"/>
      </w:r>
    </w:p>
    <w:p w:rsidR="00B26E27" w:rsidRPr="004A0DB8" w:rsidRDefault="00035005">
      <w:pPr>
        <w:spacing w:line="480" w:lineRule="auto"/>
        <w:rPr>
          <w:rFonts w:ascii="Times New Roman" w:eastAsia="NSimSun" w:hAnsi="Times New Roman" w:cs="Times New Roman"/>
          <w:color w:val="000000" w:themeColor="text1"/>
          <w:kern w:val="0"/>
          <w:sz w:val="24"/>
          <w:szCs w:val="24"/>
        </w:rPr>
      </w:pPr>
      <w:r w:rsidRPr="004A0DB8">
        <w:rPr>
          <w:rFonts w:ascii="Times New Roman" w:eastAsia="NSimSun" w:hAnsi="Times New Roman" w:cs="Times New Roman"/>
          <w:color w:val="000000" w:themeColor="text1"/>
          <w:kern w:val="0"/>
          <w:sz w:val="24"/>
          <w:szCs w:val="24"/>
        </w:rPr>
        <w:t xml:space="preserve">This doc file includes: </w:t>
      </w:r>
    </w:p>
    <w:p w:rsidR="00B26E27" w:rsidRPr="004A0DB8" w:rsidRDefault="00035005">
      <w:pPr>
        <w:spacing w:line="480" w:lineRule="auto"/>
        <w:contextualSpacing/>
        <w:rPr>
          <w:rFonts w:ascii="Times New Roman" w:eastAsia="NSimSun" w:hAnsi="Times New Roman" w:cs="Times New Roman"/>
          <w:color w:val="000000" w:themeColor="text1"/>
          <w:kern w:val="0"/>
          <w:sz w:val="24"/>
          <w:szCs w:val="24"/>
        </w:rPr>
      </w:pPr>
      <w:r w:rsidRPr="004A0DB8">
        <w:rPr>
          <w:rFonts w:ascii="Times New Roman" w:eastAsia="NSimSun" w:hAnsi="Times New Roman" w:cs="Times New Roman"/>
          <w:color w:val="000000" w:themeColor="text1"/>
          <w:kern w:val="0"/>
          <w:sz w:val="24"/>
          <w:szCs w:val="24"/>
        </w:rPr>
        <w:t xml:space="preserve">Supplementary Figure 1 to Figure </w:t>
      </w:r>
      <w:r w:rsidR="007D19AC" w:rsidRPr="004A0DB8">
        <w:rPr>
          <w:rFonts w:ascii="Times New Roman" w:eastAsia="NSimSun" w:hAnsi="Times New Roman" w:cs="Times New Roman"/>
          <w:color w:val="000000" w:themeColor="text1"/>
          <w:kern w:val="0"/>
          <w:sz w:val="24"/>
          <w:szCs w:val="24"/>
        </w:rPr>
        <w:t>2</w:t>
      </w:r>
    </w:p>
    <w:p w:rsidR="00B26E27" w:rsidRPr="004A0DB8" w:rsidRDefault="00F332F7" w:rsidP="00F332F7">
      <w:pPr>
        <w:widowControl/>
        <w:jc w:val="left"/>
        <w:rPr>
          <w:rFonts w:ascii="Times New Roman" w:eastAsia="楷体" w:hAnsi="Times New Roman" w:cs="Times New Roman"/>
          <w:color w:val="000000" w:themeColor="text1"/>
          <w:sz w:val="24"/>
          <w:szCs w:val="24"/>
        </w:rPr>
      </w:pPr>
      <w:r w:rsidRPr="004A0DB8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br w:type="page"/>
      </w:r>
    </w:p>
    <w:p w:rsidR="00E6505F" w:rsidRPr="004A0DB8" w:rsidRDefault="001B05BA" w:rsidP="0081762C">
      <w:pPr>
        <w:pStyle w:val="Heading1"/>
        <w:rPr>
          <w:rFonts w:eastAsia="NSimSun"/>
          <w:color w:val="000000" w:themeColor="text1"/>
        </w:rPr>
      </w:pPr>
      <w:r w:rsidRPr="004A0DB8">
        <w:rPr>
          <w:rFonts w:eastAsia="NSimSun"/>
          <w:color w:val="000000" w:themeColor="text1"/>
        </w:rPr>
        <w:t>Supplementary Figures</w:t>
      </w:r>
    </w:p>
    <w:p w:rsidR="0052501C" w:rsidRPr="004A0DB8" w:rsidRDefault="0052501C" w:rsidP="0052501C">
      <w:pPr>
        <w:pStyle w:val="Default"/>
        <w:spacing w:line="360" w:lineRule="auto"/>
        <w:ind w:leftChars="200" w:left="420"/>
        <w:jc w:val="both"/>
        <w:rPr>
          <w:color w:val="000000" w:themeColor="text1"/>
          <w:kern w:val="2"/>
        </w:rPr>
      </w:pPr>
    </w:p>
    <w:p w:rsidR="0052501C" w:rsidRPr="004A0DB8" w:rsidRDefault="0052501C" w:rsidP="0052501C">
      <w:pPr>
        <w:pStyle w:val="Default"/>
        <w:spacing w:line="360" w:lineRule="auto"/>
        <w:ind w:leftChars="627" w:left="1797" w:hangingChars="200" w:hanging="480"/>
        <w:jc w:val="center"/>
        <w:rPr>
          <w:color w:val="000000" w:themeColor="text1"/>
          <w:kern w:val="2"/>
        </w:rPr>
      </w:pPr>
      <w:r w:rsidRPr="004A0DB8">
        <w:rPr>
          <w:noProof/>
          <w:color w:val="000000" w:themeColor="text1"/>
          <w:kern w:val="2"/>
          <w:lang w:val="en-IN" w:eastAsia="en-IN"/>
        </w:rPr>
        <w:drawing>
          <wp:inline distT="0" distB="0" distL="0" distR="0" wp14:anchorId="3BA4B16A" wp14:editId="3836F844">
            <wp:extent cx="5413104" cy="337930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苹果酸路径图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7366" cy="342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7AC4" w:rsidRPr="004A0DB8" w:rsidRDefault="009C7AC4" w:rsidP="00BF3F5A">
      <w:pPr>
        <w:widowControl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  <w:bookmarkStart w:id="2" w:name="_GoBack"/>
      <w:r w:rsidRPr="004A0DB8">
        <w:rPr>
          <w:rFonts w:ascii="Times New Roman" w:hAnsi="Times New Roman" w:cs="Times New Roman" w:hint="eastAsia"/>
          <w:b/>
          <w:color w:val="000000" w:themeColor="text1"/>
          <w:szCs w:val="21"/>
        </w:rPr>
        <w:t>F</w:t>
      </w:r>
      <w:r w:rsidRPr="004A0DB8">
        <w:rPr>
          <w:rFonts w:ascii="Times New Roman" w:hAnsi="Times New Roman" w:cs="Times New Roman"/>
          <w:b/>
          <w:color w:val="000000" w:themeColor="text1"/>
          <w:szCs w:val="21"/>
        </w:rPr>
        <w:t>ig. S</w:t>
      </w:r>
      <w:r w:rsidR="00BF3F5A" w:rsidRPr="004A0DB8">
        <w:rPr>
          <w:rFonts w:ascii="Times New Roman" w:hAnsi="Times New Roman" w:cs="Times New Roman"/>
          <w:b/>
          <w:color w:val="000000" w:themeColor="text1"/>
          <w:szCs w:val="21"/>
        </w:rPr>
        <w:t>1</w:t>
      </w:r>
      <w:r w:rsidRPr="004A0DB8">
        <w:rPr>
          <w:rFonts w:ascii="Times New Roman" w:hAnsi="Times New Roman" w:cs="Times New Roman"/>
          <w:b/>
          <w:color w:val="000000" w:themeColor="text1"/>
          <w:szCs w:val="21"/>
        </w:rPr>
        <w:t>.</w:t>
      </w:r>
      <w:r w:rsidRPr="004A0DB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F3F5A" w:rsidRPr="004A0DB8">
        <w:rPr>
          <w:rFonts w:ascii="Times New Roman" w:hAnsi="Times New Roman" w:cs="Times New Roman"/>
          <w:color w:val="000000" w:themeColor="text1"/>
          <w:szCs w:val="21"/>
        </w:rPr>
        <w:t>The synthesis routes of L-malate</w:t>
      </w:r>
      <w:r w:rsidRPr="004A0DB8">
        <w:rPr>
          <w:rFonts w:ascii="Times New Roman" w:hAnsi="Times New Roman" w:cs="Times New Roman"/>
          <w:color w:val="000000" w:themeColor="text1"/>
          <w:szCs w:val="21"/>
        </w:rPr>
        <w:t>.</w:t>
      </w:r>
    </w:p>
    <w:bookmarkEnd w:id="2"/>
    <w:p w:rsidR="0052501C" w:rsidRPr="004A0DB8" w:rsidRDefault="0052501C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4A0DB8">
        <w:rPr>
          <w:color w:val="000000" w:themeColor="text1"/>
          <w:szCs w:val="21"/>
        </w:rPr>
        <w:br w:type="page"/>
      </w:r>
    </w:p>
    <w:p w:rsidR="0052501C" w:rsidRPr="004A0DB8" w:rsidRDefault="0052501C" w:rsidP="0052501C">
      <w:pPr>
        <w:pStyle w:val="Default"/>
        <w:spacing w:line="360" w:lineRule="auto"/>
        <w:ind w:left="480" w:hangingChars="200" w:hanging="480"/>
        <w:jc w:val="center"/>
        <w:rPr>
          <w:color w:val="000000" w:themeColor="text1"/>
          <w:kern w:val="2"/>
        </w:rPr>
      </w:pPr>
      <w:r w:rsidRPr="004A0DB8">
        <w:rPr>
          <w:noProof/>
          <w:color w:val="000000" w:themeColor="text1"/>
          <w:kern w:val="2"/>
          <w:lang w:val="en-IN" w:eastAsia="en-IN"/>
        </w:rPr>
        <w:drawing>
          <wp:inline distT="0" distB="0" distL="0" distR="0" wp14:anchorId="05E625FC" wp14:editId="694BE745">
            <wp:extent cx="3121798" cy="3253736"/>
            <wp:effectExtent l="0" t="0" r="2540" b="444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热图—苹果酸生成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9536" cy="3303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501C" w:rsidRPr="004A0DB8" w:rsidRDefault="00BF3F5A" w:rsidP="00BF3F5A">
      <w:pPr>
        <w:pStyle w:val="Default"/>
        <w:spacing w:line="360" w:lineRule="auto"/>
        <w:ind w:left="482" w:hangingChars="200" w:hanging="482"/>
        <w:jc w:val="center"/>
        <w:rPr>
          <w:color w:val="000000" w:themeColor="text1"/>
          <w:sz w:val="21"/>
          <w:szCs w:val="21"/>
        </w:rPr>
      </w:pPr>
      <w:r w:rsidRPr="004A0DB8">
        <w:rPr>
          <w:rFonts w:hint="eastAsia"/>
          <w:b/>
          <w:color w:val="000000" w:themeColor="text1"/>
          <w:szCs w:val="21"/>
        </w:rPr>
        <w:t>F</w:t>
      </w:r>
      <w:r w:rsidRPr="004A0DB8">
        <w:rPr>
          <w:b/>
          <w:color w:val="000000" w:themeColor="text1"/>
          <w:szCs w:val="21"/>
        </w:rPr>
        <w:t>ig. S2.</w:t>
      </w:r>
      <w:r w:rsidR="0052501C" w:rsidRPr="004A0DB8">
        <w:rPr>
          <w:color w:val="000000" w:themeColor="text1"/>
          <w:sz w:val="21"/>
          <w:szCs w:val="21"/>
        </w:rPr>
        <w:t xml:space="preserve"> Heat map of L-malate synthesis pathway following comparison between the strain Z06 and Z07</w:t>
      </w:r>
    </w:p>
    <w:p w:rsidR="0052501C" w:rsidRPr="004A0DB8" w:rsidRDefault="0052501C" w:rsidP="0052501C">
      <w:pPr>
        <w:pStyle w:val="Default"/>
        <w:spacing w:line="360" w:lineRule="auto"/>
        <w:ind w:left="420" w:hangingChars="200" w:hanging="420"/>
        <w:jc w:val="center"/>
        <w:rPr>
          <w:color w:val="000000" w:themeColor="text1"/>
          <w:sz w:val="21"/>
          <w:szCs w:val="21"/>
        </w:rPr>
      </w:pPr>
    </w:p>
    <w:sectPr w:rsidR="0052501C" w:rsidRPr="004A0DB8" w:rsidSect="004A0DB8">
      <w:footerReference w:type="default" r:id="rId10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3DE4" w:rsidRDefault="00743DE4">
      <w:r>
        <w:separator/>
      </w:r>
    </w:p>
  </w:endnote>
  <w:endnote w:type="continuationSeparator" w:id="0">
    <w:p w:rsidR="00743DE4" w:rsidRDefault="00743D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Times">
    <w:panose1 w:val="00000500000000000000"/>
    <w:charset w:val="00"/>
    <w:family w:val="roman"/>
    <w:pitch w:val="variable"/>
    <w:sig w:usb0="20002A87" w:usb1="00000000" w:usb2="00000000" w:usb3="00000000" w:csb0="000001FF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08934240"/>
    </w:sdtPr>
    <w:sdtEndPr/>
    <w:sdtContent>
      <w:p w:rsidR="00502936" w:rsidRDefault="0050293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3F5A" w:rsidRPr="00BF3F5A">
          <w:rPr>
            <w:noProof/>
            <w:lang w:val="zh-CN"/>
          </w:rPr>
          <w:t>2</w:t>
        </w:r>
        <w:r>
          <w:fldChar w:fldCharType="end"/>
        </w:r>
      </w:p>
    </w:sdtContent>
  </w:sdt>
  <w:p w:rsidR="00502936" w:rsidRDefault="0050293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3DE4" w:rsidRDefault="00743DE4">
      <w:r>
        <w:separator/>
      </w:r>
    </w:p>
  </w:footnote>
  <w:footnote w:type="continuationSeparator" w:id="0">
    <w:p w:rsidR="00743DE4" w:rsidRDefault="00743D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8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hem Society -0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2z2rdxw52r2emesxe7xezelw9vapfzzp9xa&quot;&gt;My EndNote Library书稿&lt;record-ids&gt;&lt;item&gt;1242&lt;/item&gt;&lt;item&gt;1243&lt;/item&gt;&lt;item&gt;1244&lt;/item&gt;&lt;item&gt;1245&lt;/item&gt;&lt;/record-ids&gt;&lt;/item&gt;&lt;/Libraries&gt;"/>
  </w:docVars>
  <w:rsids>
    <w:rsidRoot w:val="00AA27A3"/>
    <w:rsid w:val="00002811"/>
    <w:rsid w:val="000031C1"/>
    <w:rsid w:val="0000456D"/>
    <w:rsid w:val="00007267"/>
    <w:rsid w:val="00011C0B"/>
    <w:rsid w:val="00020A05"/>
    <w:rsid w:val="00021965"/>
    <w:rsid w:val="000230F1"/>
    <w:rsid w:val="000255E4"/>
    <w:rsid w:val="00025EB4"/>
    <w:rsid w:val="00026EF8"/>
    <w:rsid w:val="00032699"/>
    <w:rsid w:val="00035005"/>
    <w:rsid w:val="000376F5"/>
    <w:rsid w:val="00041F91"/>
    <w:rsid w:val="00044EFB"/>
    <w:rsid w:val="000452FF"/>
    <w:rsid w:val="000632BD"/>
    <w:rsid w:val="000639ED"/>
    <w:rsid w:val="000717B6"/>
    <w:rsid w:val="0007242D"/>
    <w:rsid w:val="000757BD"/>
    <w:rsid w:val="00083CCC"/>
    <w:rsid w:val="00084F88"/>
    <w:rsid w:val="00090857"/>
    <w:rsid w:val="00091308"/>
    <w:rsid w:val="00095EA6"/>
    <w:rsid w:val="00096F4F"/>
    <w:rsid w:val="000B0230"/>
    <w:rsid w:val="000B204E"/>
    <w:rsid w:val="000B6ADA"/>
    <w:rsid w:val="000C0866"/>
    <w:rsid w:val="000C27A2"/>
    <w:rsid w:val="000D0BFF"/>
    <w:rsid w:val="000D270B"/>
    <w:rsid w:val="000D300F"/>
    <w:rsid w:val="000D4B2C"/>
    <w:rsid w:val="000E4004"/>
    <w:rsid w:val="000E5F5A"/>
    <w:rsid w:val="000F2B18"/>
    <w:rsid w:val="000F38D3"/>
    <w:rsid w:val="000F4C47"/>
    <w:rsid w:val="001007C7"/>
    <w:rsid w:val="0010365C"/>
    <w:rsid w:val="001044B0"/>
    <w:rsid w:val="00104596"/>
    <w:rsid w:val="00104BC4"/>
    <w:rsid w:val="0010579A"/>
    <w:rsid w:val="00111008"/>
    <w:rsid w:val="00115BEB"/>
    <w:rsid w:val="00115D21"/>
    <w:rsid w:val="0011744C"/>
    <w:rsid w:val="00122EBD"/>
    <w:rsid w:val="00124E56"/>
    <w:rsid w:val="00125BA5"/>
    <w:rsid w:val="001301B0"/>
    <w:rsid w:val="00142D53"/>
    <w:rsid w:val="00146C2F"/>
    <w:rsid w:val="001501DA"/>
    <w:rsid w:val="001526D7"/>
    <w:rsid w:val="001551AA"/>
    <w:rsid w:val="00155F30"/>
    <w:rsid w:val="001574FE"/>
    <w:rsid w:val="00157B51"/>
    <w:rsid w:val="00161E54"/>
    <w:rsid w:val="00172493"/>
    <w:rsid w:val="00172A8E"/>
    <w:rsid w:val="00174E76"/>
    <w:rsid w:val="00184811"/>
    <w:rsid w:val="0018486F"/>
    <w:rsid w:val="00184E6C"/>
    <w:rsid w:val="001861F2"/>
    <w:rsid w:val="001915BD"/>
    <w:rsid w:val="001928EC"/>
    <w:rsid w:val="00196B09"/>
    <w:rsid w:val="00196CE2"/>
    <w:rsid w:val="001A115D"/>
    <w:rsid w:val="001A1FC8"/>
    <w:rsid w:val="001A3BF0"/>
    <w:rsid w:val="001A42B1"/>
    <w:rsid w:val="001A6636"/>
    <w:rsid w:val="001B05BA"/>
    <w:rsid w:val="001C5BD6"/>
    <w:rsid w:val="001C69AF"/>
    <w:rsid w:val="001C70F0"/>
    <w:rsid w:val="001D4476"/>
    <w:rsid w:val="001D584B"/>
    <w:rsid w:val="001E1066"/>
    <w:rsid w:val="001E2FCB"/>
    <w:rsid w:val="001E3404"/>
    <w:rsid w:val="001E6214"/>
    <w:rsid w:val="001F0C2F"/>
    <w:rsid w:val="001F2A20"/>
    <w:rsid w:val="001F2B72"/>
    <w:rsid w:val="001F5213"/>
    <w:rsid w:val="001F7A4C"/>
    <w:rsid w:val="00202831"/>
    <w:rsid w:val="00202E10"/>
    <w:rsid w:val="002030CA"/>
    <w:rsid w:val="00213B0F"/>
    <w:rsid w:val="00217992"/>
    <w:rsid w:val="002219CC"/>
    <w:rsid w:val="002323FD"/>
    <w:rsid w:val="00234878"/>
    <w:rsid w:val="002372F2"/>
    <w:rsid w:val="002417C9"/>
    <w:rsid w:val="00245CE0"/>
    <w:rsid w:val="0024711F"/>
    <w:rsid w:val="00250495"/>
    <w:rsid w:val="00255D2C"/>
    <w:rsid w:val="00261D41"/>
    <w:rsid w:val="00262145"/>
    <w:rsid w:val="00267AE4"/>
    <w:rsid w:val="00273E5D"/>
    <w:rsid w:val="00280E7E"/>
    <w:rsid w:val="00281FFE"/>
    <w:rsid w:val="00282E9E"/>
    <w:rsid w:val="00284FEF"/>
    <w:rsid w:val="002859FA"/>
    <w:rsid w:val="00295237"/>
    <w:rsid w:val="002A16D9"/>
    <w:rsid w:val="002A55C9"/>
    <w:rsid w:val="002A7221"/>
    <w:rsid w:val="002B19A7"/>
    <w:rsid w:val="002B1B17"/>
    <w:rsid w:val="002B2390"/>
    <w:rsid w:val="002B515B"/>
    <w:rsid w:val="002B7A73"/>
    <w:rsid w:val="002B7FAC"/>
    <w:rsid w:val="002C0054"/>
    <w:rsid w:val="002C063A"/>
    <w:rsid w:val="002C2828"/>
    <w:rsid w:val="002D0679"/>
    <w:rsid w:val="002D1229"/>
    <w:rsid w:val="002D522F"/>
    <w:rsid w:val="002D5F7F"/>
    <w:rsid w:val="002E39E7"/>
    <w:rsid w:val="002E41F4"/>
    <w:rsid w:val="002E76A3"/>
    <w:rsid w:val="002F0EF6"/>
    <w:rsid w:val="002F3AB7"/>
    <w:rsid w:val="002F4AD9"/>
    <w:rsid w:val="002F5AF1"/>
    <w:rsid w:val="002F7AC1"/>
    <w:rsid w:val="002F7C0D"/>
    <w:rsid w:val="003009FE"/>
    <w:rsid w:val="0030601B"/>
    <w:rsid w:val="00311173"/>
    <w:rsid w:val="003213B4"/>
    <w:rsid w:val="003303B3"/>
    <w:rsid w:val="0033299E"/>
    <w:rsid w:val="003344C9"/>
    <w:rsid w:val="00336DC3"/>
    <w:rsid w:val="00337817"/>
    <w:rsid w:val="0034005D"/>
    <w:rsid w:val="00340723"/>
    <w:rsid w:val="00340DE2"/>
    <w:rsid w:val="00342DC7"/>
    <w:rsid w:val="00350443"/>
    <w:rsid w:val="00350CDD"/>
    <w:rsid w:val="00350E41"/>
    <w:rsid w:val="0035566E"/>
    <w:rsid w:val="003637F2"/>
    <w:rsid w:val="0037088C"/>
    <w:rsid w:val="00375888"/>
    <w:rsid w:val="00377C55"/>
    <w:rsid w:val="003820E0"/>
    <w:rsid w:val="00386075"/>
    <w:rsid w:val="003905C0"/>
    <w:rsid w:val="00390C28"/>
    <w:rsid w:val="0039136C"/>
    <w:rsid w:val="003930C3"/>
    <w:rsid w:val="00394CB7"/>
    <w:rsid w:val="003A6A3C"/>
    <w:rsid w:val="003A74D0"/>
    <w:rsid w:val="003C0022"/>
    <w:rsid w:val="003C3FDC"/>
    <w:rsid w:val="003C6567"/>
    <w:rsid w:val="003C7382"/>
    <w:rsid w:val="003D063E"/>
    <w:rsid w:val="003D14C4"/>
    <w:rsid w:val="003D409B"/>
    <w:rsid w:val="003D51A1"/>
    <w:rsid w:val="003E086C"/>
    <w:rsid w:val="003F128F"/>
    <w:rsid w:val="003F13FA"/>
    <w:rsid w:val="0040202C"/>
    <w:rsid w:val="00405115"/>
    <w:rsid w:val="004146C3"/>
    <w:rsid w:val="004221CB"/>
    <w:rsid w:val="00423AF1"/>
    <w:rsid w:val="00427380"/>
    <w:rsid w:val="00435077"/>
    <w:rsid w:val="004402BC"/>
    <w:rsid w:val="004416CE"/>
    <w:rsid w:val="004437EF"/>
    <w:rsid w:val="0044552A"/>
    <w:rsid w:val="004472B0"/>
    <w:rsid w:val="00453B37"/>
    <w:rsid w:val="0045449D"/>
    <w:rsid w:val="00462256"/>
    <w:rsid w:val="00470BD7"/>
    <w:rsid w:val="00470CC7"/>
    <w:rsid w:val="00474A95"/>
    <w:rsid w:val="00477D21"/>
    <w:rsid w:val="004827CB"/>
    <w:rsid w:val="004872E2"/>
    <w:rsid w:val="00493649"/>
    <w:rsid w:val="00494A1A"/>
    <w:rsid w:val="004A0DB8"/>
    <w:rsid w:val="004A1E41"/>
    <w:rsid w:val="004A4488"/>
    <w:rsid w:val="004B34F6"/>
    <w:rsid w:val="004B408D"/>
    <w:rsid w:val="004B4815"/>
    <w:rsid w:val="004B645D"/>
    <w:rsid w:val="004B7E62"/>
    <w:rsid w:val="004B7F43"/>
    <w:rsid w:val="004C2103"/>
    <w:rsid w:val="004C379F"/>
    <w:rsid w:val="004D2288"/>
    <w:rsid w:val="004D2D62"/>
    <w:rsid w:val="004D720D"/>
    <w:rsid w:val="004E0AA6"/>
    <w:rsid w:val="004E31C1"/>
    <w:rsid w:val="004E51E8"/>
    <w:rsid w:val="004E6B1C"/>
    <w:rsid w:val="004F2431"/>
    <w:rsid w:val="004F55DA"/>
    <w:rsid w:val="004F79EA"/>
    <w:rsid w:val="004F7E23"/>
    <w:rsid w:val="00501673"/>
    <w:rsid w:val="00502936"/>
    <w:rsid w:val="00505DFF"/>
    <w:rsid w:val="00511719"/>
    <w:rsid w:val="00511FB2"/>
    <w:rsid w:val="005122E4"/>
    <w:rsid w:val="00520B28"/>
    <w:rsid w:val="0052501C"/>
    <w:rsid w:val="00531281"/>
    <w:rsid w:val="00534939"/>
    <w:rsid w:val="00540654"/>
    <w:rsid w:val="0054137F"/>
    <w:rsid w:val="00544385"/>
    <w:rsid w:val="0055529E"/>
    <w:rsid w:val="005573DA"/>
    <w:rsid w:val="00563F4E"/>
    <w:rsid w:val="00565FDC"/>
    <w:rsid w:val="005763C1"/>
    <w:rsid w:val="00576971"/>
    <w:rsid w:val="00581DD5"/>
    <w:rsid w:val="00585F9F"/>
    <w:rsid w:val="00586444"/>
    <w:rsid w:val="00592246"/>
    <w:rsid w:val="005922D0"/>
    <w:rsid w:val="0059354F"/>
    <w:rsid w:val="00594CCB"/>
    <w:rsid w:val="005A2BC8"/>
    <w:rsid w:val="005A69CB"/>
    <w:rsid w:val="005B02C3"/>
    <w:rsid w:val="005B5969"/>
    <w:rsid w:val="005B5C5B"/>
    <w:rsid w:val="005B62ED"/>
    <w:rsid w:val="005C1952"/>
    <w:rsid w:val="005D0476"/>
    <w:rsid w:val="005D0583"/>
    <w:rsid w:val="005D0F37"/>
    <w:rsid w:val="005D41ED"/>
    <w:rsid w:val="005D6F79"/>
    <w:rsid w:val="005E55B2"/>
    <w:rsid w:val="005E6C2C"/>
    <w:rsid w:val="005F1B5E"/>
    <w:rsid w:val="005F1EF2"/>
    <w:rsid w:val="005F26AC"/>
    <w:rsid w:val="005F7FFB"/>
    <w:rsid w:val="006050D4"/>
    <w:rsid w:val="00606459"/>
    <w:rsid w:val="00606F26"/>
    <w:rsid w:val="00612965"/>
    <w:rsid w:val="006145A7"/>
    <w:rsid w:val="0061501B"/>
    <w:rsid w:val="00615590"/>
    <w:rsid w:val="00616EB5"/>
    <w:rsid w:val="006220FA"/>
    <w:rsid w:val="00622F58"/>
    <w:rsid w:val="006237BD"/>
    <w:rsid w:val="006237F4"/>
    <w:rsid w:val="0062393D"/>
    <w:rsid w:val="00627AA0"/>
    <w:rsid w:val="00630649"/>
    <w:rsid w:val="00630C34"/>
    <w:rsid w:val="00634683"/>
    <w:rsid w:val="00636397"/>
    <w:rsid w:val="0063658A"/>
    <w:rsid w:val="00637928"/>
    <w:rsid w:val="006452CC"/>
    <w:rsid w:val="006454AB"/>
    <w:rsid w:val="0064631D"/>
    <w:rsid w:val="0064648A"/>
    <w:rsid w:val="00652AE1"/>
    <w:rsid w:val="00654372"/>
    <w:rsid w:val="00657457"/>
    <w:rsid w:val="00667638"/>
    <w:rsid w:val="00670CB2"/>
    <w:rsid w:val="00671AA4"/>
    <w:rsid w:val="00674652"/>
    <w:rsid w:val="00682456"/>
    <w:rsid w:val="00684630"/>
    <w:rsid w:val="0068690B"/>
    <w:rsid w:val="00687152"/>
    <w:rsid w:val="00690DD2"/>
    <w:rsid w:val="00691507"/>
    <w:rsid w:val="0069154E"/>
    <w:rsid w:val="006A25AD"/>
    <w:rsid w:val="006A752A"/>
    <w:rsid w:val="006B54F0"/>
    <w:rsid w:val="006C00DD"/>
    <w:rsid w:val="006C3110"/>
    <w:rsid w:val="006C62BA"/>
    <w:rsid w:val="006C6ED0"/>
    <w:rsid w:val="006D0154"/>
    <w:rsid w:val="006D200A"/>
    <w:rsid w:val="006D3BE8"/>
    <w:rsid w:val="006E31C3"/>
    <w:rsid w:val="006E4AA8"/>
    <w:rsid w:val="006F3E27"/>
    <w:rsid w:val="006F5318"/>
    <w:rsid w:val="00704878"/>
    <w:rsid w:val="00706A32"/>
    <w:rsid w:val="00707BC6"/>
    <w:rsid w:val="00710374"/>
    <w:rsid w:val="00712486"/>
    <w:rsid w:val="0071472A"/>
    <w:rsid w:val="00720FB1"/>
    <w:rsid w:val="00725DE0"/>
    <w:rsid w:val="00726C8D"/>
    <w:rsid w:val="00732202"/>
    <w:rsid w:val="00733263"/>
    <w:rsid w:val="0073571A"/>
    <w:rsid w:val="0074007D"/>
    <w:rsid w:val="00743C9B"/>
    <w:rsid w:val="00743DE4"/>
    <w:rsid w:val="00745263"/>
    <w:rsid w:val="007452BB"/>
    <w:rsid w:val="007466DC"/>
    <w:rsid w:val="00747514"/>
    <w:rsid w:val="007516D9"/>
    <w:rsid w:val="00753919"/>
    <w:rsid w:val="0075455E"/>
    <w:rsid w:val="00754FCC"/>
    <w:rsid w:val="00770036"/>
    <w:rsid w:val="0077129F"/>
    <w:rsid w:val="0077454C"/>
    <w:rsid w:val="00776205"/>
    <w:rsid w:val="007800FE"/>
    <w:rsid w:val="0078017A"/>
    <w:rsid w:val="00791924"/>
    <w:rsid w:val="00793471"/>
    <w:rsid w:val="00795EDF"/>
    <w:rsid w:val="007A17C4"/>
    <w:rsid w:val="007A5961"/>
    <w:rsid w:val="007A631A"/>
    <w:rsid w:val="007A6CC7"/>
    <w:rsid w:val="007A6D2A"/>
    <w:rsid w:val="007B1CA3"/>
    <w:rsid w:val="007B5A93"/>
    <w:rsid w:val="007B7C3A"/>
    <w:rsid w:val="007C0C6E"/>
    <w:rsid w:val="007C33D3"/>
    <w:rsid w:val="007D0385"/>
    <w:rsid w:val="007D19AC"/>
    <w:rsid w:val="007D46CD"/>
    <w:rsid w:val="007D4AB3"/>
    <w:rsid w:val="007D5A3D"/>
    <w:rsid w:val="007E2F4F"/>
    <w:rsid w:val="007F03F9"/>
    <w:rsid w:val="007F0DA9"/>
    <w:rsid w:val="007F201E"/>
    <w:rsid w:val="007F29C5"/>
    <w:rsid w:val="007F44BC"/>
    <w:rsid w:val="007F57FF"/>
    <w:rsid w:val="00804BF0"/>
    <w:rsid w:val="00810D32"/>
    <w:rsid w:val="00811FB2"/>
    <w:rsid w:val="00813022"/>
    <w:rsid w:val="00815A70"/>
    <w:rsid w:val="00816210"/>
    <w:rsid w:val="00816FB9"/>
    <w:rsid w:val="0081762C"/>
    <w:rsid w:val="00820EDE"/>
    <w:rsid w:val="00823256"/>
    <w:rsid w:val="00827293"/>
    <w:rsid w:val="00827D04"/>
    <w:rsid w:val="00833A98"/>
    <w:rsid w:val="00834D32"/>
    <w:rsid w:val="00836CCA"/>
    <w:rsid w:val="0084136A"/>
    <w:rsid w:val="0084293D"/>
    <w:rsid w:val="00845C6B"/>
    <w:rsid w:val="008529E5"/>
    <w:rsid w:val="00854504"/>
    <w:rsid w:val="00854CA9"/>
    <w:rsid w:val="0086351D"/>
    <w:rsid w:val="00863E51"/>
    <w:rsid w:val="008644BE"/>
    <w:rsid w:val="00866815"/>
    <w:rsid w:val="00875F06"/>
    <w:rsid w:val="0087650F"/>
    <w:rsid w:val="00881FA1"/>
    <w:rsid w:val="00892C84"/>
    <w:rsid w:val="0089629E"/>
    <w:rsid w:val="00896414"/>
    <w:rsid w:val="008B0264"/>
    <w:rsid w:val="008B2CA9"/>
    <w:rsid w:val="008C63F4"/>
    <w:rsid w:val="008C7B3B"/>
    <w:rsid w:val="008D0A6C"/>
    <w:rsid w:val="008D1B5C"/>
    <w:rsid w:val="008D3333"/>
    <w:rsid w:val="008D4B1E"/>
    <w:rsid w:val="008E527C"/>
    <w:rsid w:val="008F21FA"/>
    <w:rsid w:val="008F3BB8"/>
    <w:rsid w:val="008F5421"/>
    <w:rsid w:val="008F6E84"/>
    <w:rsid w:val="009106AE"/>
    <w:rsid w:val="00913ACF"/>
    <w:rsid w:val="009172CB"/>
    <w:rsid w:val="00922124"/>
    <w:rsid w:val="00922BA4"/>
    <w:rsid w:val="00923043"/>
    <w:rsid w:val="00923D21"/>
    <w:rsid w:val="00924883"/>
    <w:rsid w:val="00925F90"/>
    <w:rsid w:val="00927289"/>
    <w:rsid w:val="009278F2"/>
    <w:rsid w:val="009302C5"/>
    <w:rsid w:val="009341AF"/>
    <w:rsid w:val="00934785"/>
    <w:rsid w:val="00935AC1"/>
    <w:rsid w:val="009372BF"/>
    <w:rsid w:val="009376F2"/>
    <w:rsid w:val="00937C8F"/>
    <w:rsid w:val="0094236F"/>
    <w:rsid w:val="00946201"/>
    <w:rsid w:val="0094689D"/>
    <w:rsid w:val="009473E6"/>
    <w:rsid w:val="00954A09"/>
    <w:rsid w:val="00956A6E"/>
    <w:rsid w:val="00957F12"/>
    <w:rsid w:val="00957FFD"/>
    <w:rsid w:val="0096127F"/>
    <w:rsid w:val="00966F25"/>
    <w:rsid w:val="00985B5D"/>
    <w:rsid w:val="009917C7"/>
    <w:rsid w:val="009959E1"/>
    <w:rsid w:val="00997352"/>
    <w:rsid w:val="009A0F3F"/>
    <w:rsid w:val="009A4C7B"/>
    <w:rsid w:val="009B0843"/>
    <w:rsid w:val="009B0DEA"/>
    <w:rsid w:val="009B1E4A"/>
    <w:rsid w:val="009B6332"/>
    <w:rsid w:val="009C186F"/>
    <w:rsid w:val="009C25D2"/>
    <w:rsid w:val="009C7509"/>
    <w:rsid w:val="009C7AC4"/>
    <w:rsid w:val="009D0F63"/>
    <w:rsid w:val="009D12EC"/>
    <w:rsid w:val="009D414B"/>
    <w:rsid w:val="009E46D7"/>
    <w:rsid w:val="00A01150"/>
    <w:rsid w:val="00A03A68"/>
    <w:rsid w:val="00A07693"/>
    <w:rsid w:val="00A111C8"/>
    <w:rsid w:val="00A11A74"/>
    <w:rsid w:val="00A15174"/>
    <w:rsid w:val="00A20163"/>
    <w:rsid w:val="00A22C3F"/>
    <w:rsid w:val="00A248EE"/>
    <w:rsid w:val="00A25AF2"/>
    <w:rsid w:val="00A279BD"/>
    <w:rsid w:val="00A30ABE"/>
    <w:rsid w:val="00A340B5"/>
    <w:rsid w:val="00A35406"/>
    <w:rsid w:val="00A35BF1"/>
    <w:rsid w:val="00A3633F"/>
    <w:rsid w:val="00A40EE2"/>
    <w:rsid w:val="00A41AB9"/>
    <w:rsid w:val="00A41E81"/>
    <w:rsid w:val="00A5346F"/>
    <w:rsid w:val="00A562B7"/>
    <w:rsid w:val="00A64511"/>
    <w:rsid w:val="00A74B67"/>
    <w:rsid w:val="00A76815"/>
    <w:rsid w:val="00A86549"/>
    <w:rsid w:val="00A90387"/>
    <w:rsid w:val="00A91D09"/>
    <w:rsid w:val="00A93CE3"/>
    <w:rsid w:val="00AA27A3"/>
    <w:rsid w:val="00AA527D"/>
    <w:rsid w:val="00AA6767"/>
    <w:rsid w:val="00AA6D07"/>
    <w:rsid w:val="00AB3C67"/>
    <w:rsid w:val="00AB4321"/>
    <w:rsid w:val="00AB4A17"/>
    <w:rsid w:val="00AB6248"/>
    <w:rsid w:val="00AB7A19"/>
    <w:rsid w:val="00AC64E0"/>
    <w:rsid w:val="00AD6D44"/>
    <w:rsid w:val="00AE348C"/>
    <w:rsid w:val="00AE47BB"/>
    <w:rsid w:val="00AE4BD2"/>
    <w:rsid w:val="00AE53C0"/>
    <w:rsid w:val="00AF0432"/>
    <w:rsid w:val="00AF795B"/>
    <w:rsid w:val="00AF7ED7"/>
    <w:rsid w:val="00B0011A"/>
    <w:rsid w:val="00B005EB"/>
    <w:rsid w:val="00B05942"/>
    <w:rsid w:val="00B05C8E"/>
    <w:rsid w:val="00B14233"/>
    <w:rsid w:val="00B20E2A"/>
    <w:rsid w:val="00B233D3"/>
    <w:rsid w:val="00B257D8"/>
    <w:rsid w:val="00B2597E"/>
    <w:rsid w:val="00B26953"/>
    <w:rsid w:val="00B26E27"/>
    <w:rsid w:val="00B27E44"/>
    <w:rsid w:val="00B3095F"/>
    <w:rsid w:val="00B40976"/>
    <w:rsid w:val="00B4333B"/>
    <w:rsid w:val="00B45CA8"/>
    <w:rsid w:val="00B50CA0"/>
    <w:rsid w:val="00B61344"/>
    <w:rsid w:val="00B64DCE"/>
    <w:rsid w:val="00B7666A"/>
    <w:rsid w:val="00B766D4"/>
    <w:rsid w:val="00B83C15"/>
    <w:rsid w:val="00B91298"/>
    <w:rsid w:val="00B9141F"/>
    <w:rsid w:val="00BA3438"/>
    <w:rsid w:val="00BB0CB6"/>
    <w:rsid w:val="00BB1A7B"/>
    <w:rsid w:val="00BB3161"/>
    <w:rsid w:val="00BB759B"/>
    <w:rsid w:val="00BB7AB5"/>
    <w:rsid w:val="00BC1C8E"/>
    <w:rsid w:val="00BC3393"/>
    <w:rsid w:val="00BC3B48"/>
    <w:rsid w:val="00BC5F32"/>
    <w:rsid w:val="00BD2AE8"/>
    <w:rsid w:val="00BD4ABE"/>
    <w:rsid w:val="00BD5167"/>
    <w:rsid w:val="00BD58A2"/>
    <w:rsid w:val="00BE06DE"/>
    <w:rsid w:val="00BE3722"/>
    <w:rsid w:val="00BE5479"/>
    <w:rsid w:val="00BE68E7"/>
    <w:rsid w:val="00BE7986"/>
    <w:rsid w:val="00BF3C69"/>
    <w:rsid w:val="00BF3F5A"/>
    <w:rsid w:val="00BF5968"/>
    <w:rsid w:val="00C11071"/>
    <w:rsid w:val="00C11436"/>
    <w:rsid w:val="00C1197E"/>
    <w:rsid w:val="00C11A85"/>
    <w:rsid w:val="00C13A35"/>
    <w:rsid w:val="00C17E19"/>
    <w:rsid w:val="00C25ECB"/>
    <w:rsid w:val="00C30D0E"/>
    <w:rsid w:val="00C31781"/>
    <w:rsid w:val="00C32ABD"/>
    <w:rsid w:val="00C33F98"/>
    <w:rsid w:val="00C3777A"/>
    <w:rsid w:val="00C4142B"/>
    <w:rsid w:val="00C4251E"/>
    <w:rsid w:val="00C4456D"/>
    <w:rsid w:val="00C51623"/>
    <w:rsid w:val="00C67E6A"/>
    <w:rsid w:val="00C717EC"/>
    <w:rsid w:val="00C74832"/>
    <w:rsid w:val="00C75342"/>
    <w:rsid w:val="00C75C38"/>
    <w:rsid w:val="00C83C34"/>
    <w:rsid w:val="00C84CB5"/>
    <w:rsid w:val="00C85E1A"/>
    <w:rsid w:val="00C863DF"/>
    <w:rsid w:val="00C97897"/>
    <w:rsid w:val="00CA61D6"/>
    <w:rsid w:val="00CA66B4"/>
    <w:rsid w:val="00CB1A3F"/>
    <w:rsid w:val="00CB2166"/>
    <w:rsid w:val="00CB3D96"/>
    <w:rsid w:val="00CB5A3A"/>
    <w:rsid w:val="00CB63BB"/>
    <w:rsid w:val="00CC04B2"/>
    <w:rsid w:val="00CC0A79"/>
    <w:rsid w:val="00CC394C"/>
    <w:rsid w:val="00CC5172"/>
    <w:rsid w:val="00CC7F7A"/>
    <w:rsid w:val="00CD1129"/>
    <w:rsid w:val="00CD200A"/>
    <w:rsid w:val="00CD3353"/>
    <w:rsid w:val="00CD4BFE"/>
    <w:rsid w:val="00CD5063"/>
    <w:rsid w:val="00CD6B15"/>
    <w:rsid w:val="00CD72EB"/>
    <w:rsid w:val="00CE0DB8"/>
    <w:rsid w:val="00CF6186"/>
    <w:rsid w:val="00CF6F3F"/>
    <w:rsid w:val="00CF79BF"/>
    <w:rsid w:val="00D00A95"/>
    <w:rsid w:val="00D04AAE"/>
    <w:rsid w:val="00D0628D"/>
    <w:rsid w:val="00D07020"/>
    <w:rsid w:val="00D16F1C"/>
    <w:rsid w:val="00D27918"/>
    <w:rsid w:val="00D30584"/>
    <w:rsid w:val="00D316B8"/>
    <w:rsid w:val="00D31C9C"/>
    <w:rsid w:val="00D31FD6"/>
    <w:rsid w:val="00D33A25"/>
    <w:rsid w:val="00D344D3"/>
    <w:rsid w:val="00D35F73"/>
    <w:rsid w:val="00D36A20"/>
    <w:rsid w:val="00D42E0E"/>
    <w:rsid w:val="00D4343F"/>
    <w:rsid w:val="00D513EB"/>
    <w:rsid w:val="00D6104A"/>
    <w:rsid w:val="00D610AA"/>
    <w:rsid w:val="00D64B47"/>
    <w:rsid w:val="00D67B69"/>
    <w:rsid w:val="00D67E20"/>
    <w:rsid w:val="00D71F0D"/>
    <w:rsid w:val="00D74CA2"/>
    <w:rsid w:val="00D835AB"/>
    <w:rsid w:val="00D837D8"/>
    <w:rsid w:val="00D87371"/>
    <w:rsid w:val="00D91A78"/>
    <w:rsid w:val="00D91B2A"/>
    <w:rsid w:val="00D91E1E"/>
    <w:rsid w:val="00D92043"/>
    <w:rsid w:val="00D951B6"/>
    <w:rsid w:val="00DA2ABC"/>
    <w:rsid w:val="00DA4098"/>
    <w:rsid w:val="00DB19D9"/>
    <w:rsid w:val="00DB25DC"/>
    <w:rsid w:val="00DB2E71"/>
    <w:rsid w:val="00DB30B7"/>
    <w:rsid w:val="00DB40CC"/>
    <w:rsid w:val="00DB7A89"/>
    <w:rsid w:val="00DC08BA"/>
    <w:rsid w:val="00DD070F"/>
    <w:rsid w:val="00DD3F18"/>
    <w:rsid w:val="00DD6FE3"/>
    <w:rsid w:val="00DE1B48"/>
    <w:rsid w:val="00DE670A"/>
    <w:rsid w:val="00DE6CAE"/>
    <w:rsid w:val="00DF0BAC"/>
    <w:rsid w:val="00DF0E47"/>
    <w:rsid w:val="00E011F5"/>
    <w:rsid w:val="00E12435"/>
    <w:rsid w:val="00E1448C"/>
    <w:rsid w:val="00E1746F"/>
    <w:rsid w:val="00E206E9"/>
    <w:rsid w:val="00E211B1"/>
    <w:rsid w:val="00E2295F"/>
    <w:rsid w:val="00E252CE"/>
    <w:rsid w:val="00E255E4"/>
    <w:rsid w:val="00E306FE"/>
    <w:rsid w:val="00E31819"/>
    <w:rsid w:val="00E31F0D"/>
    <w:rsid w:val="00E35D85"/>
    <w:rsid w:val="00E52694"/>
    <w:rsid w:val="00E5335C"/>
    <w:rsid w:val="00E6094D"/>
    <w:rsid w:val="00E60C6C"/>
    <w:rsid w:val="00E624E7"/>
    <w:rsid w:val="00E63845"/>
    <w:rsid w:val="00E6505F"/>
    <w:rsid w:val="00E65698"/>
    <w:rsid w:val="00E7244A"/>
    <w:rsid w:val="00E7306F"/>
    <w:rsid w:val="00E73F9C"/>
    <w:rsid w:val="00E757C6"/>
    <w:rsid w:val="00E81C33"/>
    <w:rsid w:val="00E8710D"/>
    <w:rsid w:val="00E90B1A"/>
    <w:rsid w:val="00E92F83"/>
    <w:rsid w:val="00EA7FCA"/>
    <w:rsid w:val="00EB1926"/>
    <w:rsid w:val="00EB5661"/>
    <w:rsid w:val="00EC4150"/>
    <w:rsid w:val="00EC5E9F"/>
    <w:rsid w:val="00ED2144"/>
    <w:rsid w:val="00ED24DA"/>
    <w:rsid w:val="00EE03FF"/>
    <w:rsid w:val="00EE4CBB"/>
    <w:rsid w:val="00EE75D2"/>
    <w:rsid w:val="00EF4B37"/>
    <w:rsid w:val="00EF54BA"/>
    <w:rsid w:val="00F009C9"/>
    <w:rsid w:val="00F03005"/>
    <w:rsid w:val="00F12807"/>
    <w:rsid w:val="00F20AC0"/>
    <w:rsid w:val="00F25045"/>
    <w:rsid w:val="00F2575B"/>
    <w:rsid w:val="00F32355"/>
    <w:rsid w:val="00F32EA7"/>
    <w:rsid w:val="00F332F7"/>
    <w:rsid w:val="00F359EB"/>
    <w:rsid w:val="00F36B43"/>
    <w:rsid w:val="00F446F6"/>
    <w:rsid w:val="00F4565D"/>
    <w:rsid w:val="00F466F4"/>
    <w:rsid w:val="00F55ACF"/>
    <w:rsid w:val="00F62487"/>
    <w:rsid w:val="00F63D32"/>
    <w:rsid w:val="00F6404E"/>
    <w:rsid w:val="00F67B16"/>
    <w:rsid w:val="00F7197E"/>
    <w:rsid w:val="00F76360"/>
    <w:rsid w:val="00F80D8B"/>
    <w:rsid w:val="00F823A6"/>
    <w:rsid w:val="00F832A5"/>
    <w:rsid w:val="00F91BDB"/>
    <w:rsid w:val="00FA19D3"/>
    <w:rsid w:val="00FA4325"/>
    <w:rsid w:val="00FA61A4"/>
    <w:rsid w:val="00FC00C7"/>
    <w:rsid w:val="00FC3AE6"/>
    <w:rsid w:val="00FC5DAB"/>
    <w:rsid w:val="00FC60C6"/>
    <w:rsid w:val="00FC6271"/>
    <w:rsid w:val="00FC675C"/>
    <w:rsid w:val="00FD1B65"/>
    <w:rsid w:val="00FE3BA5"/>
    <w:rsid w:val="00FF1309"/>
    <w:rsid w:val="00FF3A77"/>
    <w:rsid w:val="026A0C90"/>
    <w:rsid w:val="03C76763"/>
    <w:rsid w:val="042B1C3C"/>
    <w:rsid w:val="075125BC"/>
    <w:rsid w:val="080E14AB"/>
    <w:rsid w:val="0E9641A7"/>
    <w:rsid w:val="16917BED"/>
    <w:rsid w:val="1C0920B5"/>
    <w:rsid w:val="21E46870"/>
    <w:rsid w:val="252A45B9"/>
    <w:rsid w:val="257963E6"/>
    <w:rsid w:val="26661A1B"/>
    <w:rsid w:val="2BDE31E2"/>
    <w:rsid w:val="2D1A0E0B"/>
    <w:rsid w:val="32CB2490"/>
    <w:rsid w:val="34D30672"/>
    <w:rsid w:val="370C53AB"/>
    <w:rsid w:val="3C7B1359"/>
    <w:rsid w:val="4D684D4F"/>
    <w:rsid w:val="52F1500C"/>
    <w:rsid w:val="54D232C3"/>
    <w:rsid w:val="5D2C596B"/>
    <w:rsid w:val="5DC40B98"/>
    <w:rsid w:val="5E204CE3"/>
    <w:rsid w:val="5ECC651B"/>
    <w:rsid w:val="5EFB779E"/>
    <w:rsid w:val="614A4C43"/>
    <w:rsid w:val="65D35D55"/>
    <w:rsid w:val="6B596F77"/>
    <w:rsid w:val="6D6A2DCD"/>
    <w:rsid w:val="6DBF646D"/>
    <w:rsid w:val="6EDD55CD"/>
    <w:rsid w:val="70632E9C"/>
    <w:rsid w:val="708B2934"/>
    <w:rsid w:val="73DF7854"/>
    <w:rsid w:val="7482558D"/>
    <w:rsid w:val="754C30D5"/>
    <w:rsid w:val="7D086D15"/>
    <w:rsid w:val="7F983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05C3D570-0DDC-41BE-9F49-8E689AD51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30C3"/>
    <w:pPr>
      <w:keepNext/>
      <w:keepLines/>
      <w:spacing w:line="480" w:lineRule="auto"/>
      <w:outlineLvl w:val="0"/>
    </w:pPr>
    <w:rPr>
      <w:rFonts w:ascii="Times New Roman" w:eastAsia="Times New Roman" w:hAnsi="Times New Roman"/>
      <w:b/>
      <w:bCs/>
      <w:kern w:val="44"/>
      <w:sz w:val="2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7C55"/>
    <w:pPr>
      <w:keepNext/>
      <w:keepLines/>
      <w:spacing w:beforeLines="50" w:before="50" w:line="480" w:lineRule="auto"/>
      <w:outlineLvl w:val="1"/>
    </w:pPr>
    <w:rPr>
      <w:rFonts w:ascii="Times New Roman" w:eastAsia="楷体" w:hAnsi="Times New Roman" w:cstheme="majorBidi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qFormat/>
    <w:rPr>
      <w:rFonts w:ascii="Times New Roman" w:eastAsia="SimSun" w:hAnsi="Times New Roman" w:cs="Times New Roman"/>
      <w:b/>
      <w:kern w:val="0"/>
      <w:sz w:val="24"/>
      <w:szCs w:val="20"/>
      <w:lang w:val="zh-CN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Pr>
      <w:sz w:val="24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1">
    <w:name w:val="网格型1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/>
      <w:sz w:val="20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/>
      <w:sz w:val="20"/>
    </w:rPr>
  </w:style>
  <w:style w:type="paragraph" w:customStyle="1" w:styleId="BBAuthorName">
    <w:name w:val="BB_Author_Name"/>
    <w:basedOn w:val="Normal"/>
    <w:next w:val="BCAuthorAddress"/>
    <w:qFormat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Normal"/>
    <w:next w:val="Normal"/>
    <w:qFormat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table" w:customStyle="1" w:styleId="2">
    <w:name w:val="网格型2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Char">
    <w:name w:val="Body Text Char"/>
    <w:basedOn w:val="DefaultParagraphFont"/>
    <w:link w:val="BodyText"/>
    <w:qFormat/>
    <w:rPr>
      <w:rFonts w:ascii="Times New Roman" w:eastAsia="SimSun" w:hAnsi="Times New Roman" w:cs="Times New Roman"/>
      <w:b/>
      <w:kern w:val="0"/>
      <w:sz w:val="24"/>
      <w:szCs w:val="20"/>
      <w:lang w:val="zh-CN" w:eastAsia="zh-CN"/>
    </w:rPr>
  </w:style>
  <w:style w:type="character" w:customStyle="1" w:styleId="fontstyle01">
    <w:name w:val="fontstyle01"/>
    <w:basedOn w:val="DefaultParagraphFont"/>
    <w:rPr>
      <w:rFonts w:ascii="TimesNewRomanPSMT" w:hAnsi="TimesNewRomanPSMT" w:hint="default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930C3"/>
    <w:rPr>
      <w:rFonts w:ascii="Times New Roman" w:eastAsia="Times New Roman" w:hAnsi="Times New Roman" w:cstheme="minorBidi"/>
      <w:b/>
      <w:bCs/>
      <w:kern w:val="44"/>
      <w:sz w:val="24"/>
      <w:szCs w:val="44"/>
    </w:rPr>
  </w:style>
  <w:style w:type="paragraph" w:customStyle="1" w:styleId="Default">
    <w:name w:val="Default"/>
    <w:rsid w:val="003930C3"/>
    <w:pPr>
      <w:widowControl w:val="0"/>
      <w:autoSpaceDE w:val="0"/>
      <w:autoSpaceDN w:val="0"/>
      <w:adjustRightInd w:val="0"/>
    </w:pPr>
    <w:rPr>
      <w:rFonts w:ascii="Times New Roman" w:eastAsiaTheme="minorEastAsia" w:hAnsi="Times New Roman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77C55"/>
    <w:rPr>
      <w:rFonts w:ascii="Times New Roman" w:eastAsia="楷体" w:hAnsi="Times New Roman" w:cstheme="majorBidi"/>
      <w:b/>
      <w:bCs/>
      <w:kern w:val="2"/>
      <w:sz w:val="24"/>
      <w:szCs w:val="32"/>
    </w:rPr>
  </w:style>
  <w:style w:type="paragraph" w:styleId="ListParagraph">
    <w:name w:val="List Paragraph"/>
    <w:basedOn w:val="Normal"/>
    <w:uiPriority w:val="99"/>
    <w:rsid w:val="00096F4F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2030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70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9C92A8D-F621-4DCD-BEB7-BFE9E3EB4D43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BDC571C-2996-4D96-9BC6-2A346B2A6F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97</TotalTime>
  <Pages>1</Pages>
  <Words>141</Words>
  <Characters>810</Characters>
  <Application>Microsoft Office Word</Application>
  <DocSecurity>0</DocSecurity>
  <Lines>6</Lines>
  <Paragraphs>1</Paragraphs>
  <ScaleCrop>false</ScaleCrop>
  <Company>Microsoft</Company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Song</dc:creator>
  <cp:lastModifiedBy>Sangeetha Sekar</cp:lastModifiedBy>
  <cp:revision>128</cp:revision>
  <cp:lastPrinted>2017-09-18T06:56:00Z</cp:lastPrinted>
  <dcterms:created xsi:type="dcterms:W3CDTF">2021-01-17T02:21:00Z</dcterms:created>
  <dcterms:modified xsi:type="dcterms:W3CDTF">2023-03-14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